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E5EAD" w14:textId="77777777" w:rsidR="00AE7B99" w:rsidRPr="008E4704" w:rsidRDefault="00AE7B99" w:rsidP="00AE7B99">
      <w:pPr>
        <w:rPr>
          <w:sz w:val="20"/>
          <w:szCs w:val="20"/>
        </w:rPr>
      </w:pPr>
    </w:p>
    <w:tbl>
      <w:tblPr>
        <w:tblW w:w="14866" w:type="dxa"/>
        <w:tblLook w:val="04A0" w:firstRow="1" w:lastRow="0" w:firstColumn="1" w:lastColumn="0" w:noHBand="0" w:noVBand="1"/>
      </w:tblPr>
      <w:tblGrid>
        <w:gridCol w:w="6124"/>
        <w:gridCol w:w="957"/>
        <w:gridCol w:w="8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15"/>
      </w:tblGrid>
      <w:tr w:rsidR="00A9226C" w:rsidRPr="00A9226C" w14:paraId="3EE46773" w14:textId="77777777" w:rsidTr="00A9226C">
        <w:trPr>
          <w:trHeight w:val="300"/>
        </w:trPr>
        <w:tc>
          <w:tcPr>
            <w:tcW w:w="14866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7B69" w14:textId="42688169" w:rsidR="00A9226C" w:rsidRPr="00A9226C" w:rsidRDefault="00A9226C" w:rsidP="00A9226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RANGE!A1"/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2 Table. Item-response probabilities for</w:t>
            </w:r>
            <w:bookmarkStart w:id="1" w:name="_GoBack"/>
            <w:bookmarkEnd w:id="1"/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odels with ML solutions.</w:t>
            </w:r>
            <w:bookmarkEnd w:id="0"/>
          </w:p>
        </w:tc>
      </w:tr>
      <w:tr w:rsidR="00A9226C" w:rsidRPr="00A9226C" w14:paraId="2935F2BB" w14:textId="77777777" w:rsidTr="00A9226C">
        <w:trPr>
          <w:gridAfter w:val="1"/>
          <w:wAfter w:w="15" w:type="dxa"/>
          <w:trHeight w:val="300"/>
        </w:trPr>
        <w:tc>
          <w:tcPr>
            <w:tcW w:w="6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18DCD" w14:textId="77777777" w:rsidR="00A9226C" w:rsidRPr="00A9226C" w:rsidRDefault="00A9226C" w:rsidP="00A9226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9E84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63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A1FBA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30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41525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5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2A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DE</w:t>
            </w:r>
          </w:p>
        </w:tc>
        <w:tc>
          <w:tcPr>
            <w:tcW w:w="230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C60EE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3 DE</w:t>
            </w:r>
          </w:p>
        </w:tc>
      </w:tr>
      <w:tr w:rsidR="00A9226C" w:rsidRPr="00A9226C" w14:paraId="2BA75DD1" w14:textId="77777777" w:rsidTr="00A9226C">
        <w:trPr>
          <w:gridAfter w:val="1"/>
          <w:wAfter w:w="15" w:type="dxa"/>
          <w:trHeight w:val="300"/>
        </w:trPr>
        <w:tc>
          <w:tcPr>
            <w:tcW w:w="6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DC8BA" w14:textId="77777777" w:rsidR="00A9226C" w:rsidRPr="00A9226C" w:rsidRDefault="00A9226C" w:rsidP="00A9226C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tent Class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A4469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5CD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A79A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8EC2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80B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AFA4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C99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78FC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131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63D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9282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9226C" w:rsidRPr="00A9226C" w14:paraId="5616DDCC" w14:textId="77777777" w:rsidTr="00A9226C">
        <w:trPr>
          <w:gridAfter w:val="1"/>
          <w:wAfter w:w="15" w:type="dxa"/>
          <w:trHeight w:val="300"/>
        </w:trPr>
        <w:tc>
          <w:tcPr>
            <w:tcW w:w="6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6E8B3" w14:textId="48490EF3" w:rsidR="00A9226C" w:rsidRPr="00A9226C" w:rsidRDefault="00A9226C" w:rsidP="00A9226C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Latent Class </w:t>
            </w:r>
            <w:r w:rsidR="00E100AC" w:rsidRPr="00A922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evalence</w:t>
            </w:r>
            <w:r w:rsidR="00E100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A09B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D65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6B2C9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8C4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6A86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7568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EFCD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79CB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66E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962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292C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A9226C" w:rsidRPr="00A9226C" w14:paraId="46A5091E" w14:textId="77777777" w:rsidTr="00A9226C">
        <w:trPr>
          <w:gridAfter w:val="1"/>
          <w:wAfter w:w="15" w:type="dxa"/>
          <w:trHeight w:val="576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47C9B4" w14:textId="77777777" w:rsidR="00A9226C" w:rsidRPr="00A9226C" w:rsidRDefault="00A9226C" w:rsidP="00A9226C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tem-response probabilities corresponding to "Agree/Strongly Agree" respon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1DC2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A6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D648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74B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530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C0EC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E0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03F3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70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7A3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B108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9226C" w:rsidRPr="00A9226C" w14:paraId="1CC61E14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B9F16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 costs too much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2EB0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614D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79BF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45A5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D4B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5827B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9987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D98CD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24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7A4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8AEC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03</w:t>
            </w:r>
          </w:p>
        </w:tc>
      </w:tr>
      <w:tr w:rsidR="00A9226C" w:rsidRPr="00A9226C" w14:paraId="58F4F113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C9CA2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am concerned about long-term side effect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1FBF9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285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0B19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1DC9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94BD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8060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2B0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F97F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84C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9A19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89DA7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41</w:t>
            </w:r>
          </w:p>
        </w:tc>
      </w:tr>
      <w:tr w:rsidR="00A9226C" w:rsidRPr="00A9226C" w14:paraId="092FF06A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144D6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EP does not fully protect against HIV 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AA4E7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FF9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F381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FFE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458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5AC4D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F8C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7352B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4C7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6E3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EDD6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9</w:t>
            </w:r>
          </w:p>
        </w:tc>
      </w:tr>
      <w:tr w:rsidR="00A9226C" w:rsidRPr="00A9226C" w14:paraId="36E459AC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6D6FF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am at low risk for HIV/AID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2A8DC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F0E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B178D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E3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A31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B80E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49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5AC1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D097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95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9F9E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45</w:t>
            </w:r>
          </w:p>
        </w:tc>
      </w:tr>
      <w:tr w:rsidR="00A9226C" w:rsidRPr="00A9226C" w14:paraId="7EE54CB9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0FE03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would have trouble taking PrEP dail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DB3D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D8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DF57B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670C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F865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62E0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CB1C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FB6A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6F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6F7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A539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45</w:t>
            </w:r>
          </w:p>
        </w:tc>
      </w:tr>
      <w:tr w:rsidR="00A9226C" w:rsidRPr="00A9226C" w14:paraId="7826A00E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D4DFE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king PrEP might tempt me to have CA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5DB9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E2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1EA95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EE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437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C6BAB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2D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77EE5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CA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D8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1D14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74</w:t>
            </w:r>
          </w:p>
        </w:tc>
      </w:tr>
      <w:tr w:rsidR="00A9226C" w:rsidRPr="00A9226C" w14:paraId="4BD0A1A2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71E50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rtners will expect me to have CAI if I take PrEP 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2CC2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214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9AAC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B75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67C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EA326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A439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9FA1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41D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E9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5EA7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05</w:t>
            </w:r>
          </w:p>
        </w:tc>
      </w:tr>
      <w:tr w:rsidR="00A9226C" w:rsidRPr="00A9226C" w14:paraId="63AFE255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5ABDB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ople might assume I am HIV+ 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EA88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72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5CE6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40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330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C9CB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0ED6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A0E2B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D13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97E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F4D9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89</w:t>
            </w:r>
          </w:p>
        </w:tc>
      </w:tr>
      <w:tr w:rsidR="00A9226C" w:rsidRPr="00A9226C" w14:paraId="23AA1E3A" w14:textId="77777777" w:rsidTr="00A9226C">
        <w:trPr>
          <w:gridAfter w:val="1"/>
          <w:wAfter w:w="15" w:type="dxa"/>
          <w:trHeight w:val="288"/>
        </w:trPr>
        <w:tc>
          <w:tcPr>
            <w:tcW w:w="61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AC04D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 have limited access to healthcare services 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0399D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2EC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1592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D52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62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5E949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1B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1A14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B68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81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316AF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5</w:t>
            </w:r>
          </w:p>
        </w:tc>
      </w:tr>
      <w:tr w:rsidR="00A9226C" w:rsidRPr="00A9226C" w14:paraId="430846ED" w14:textId="77777777" w:rsidTr="00A9226C">
        <w:trPr>
          <w:gridAfter w:val="1"/>
          <w:wAfter w:w="15" w:type="dxa"/>
          <w:trHeight w:val="300"/>
        </w:trPr>
        <w:tc>
          <w:tcPr>
            <w:tcW w:w="6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66B37" w14:textId="77777777" w:rsidR="00A9226C" w:rsidRPr="00A9226C" w:rsidRDefault="00A9226C" w:rsidP="00A9226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will receive poor healthcare if HCPs know I have sex with me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BF626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C92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6A8BD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4BE0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BBE6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83336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4B21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BE06C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41E4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7337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1BEFA" w14:textId="77777777" w:rsidR="00A9226C" w:rsidRPr="00A9226C" w:rsidRDefault="00A9226C" w:rsidP="00A9226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11</w:t>
            </w:r>
          </w:p>
        </w:tc>
      </w:tr>
      <w:tr w:rsidR="00C157B9" w:rsidRPr="00A9226C" w14:paraId="3F01967E" w14:textId="77777777" w:rsidTr="006F2E45">
        <w:trPr>
          <w:trHeight w:val="288"/>
        </w:trPr>
        <w:tc>
          <w:tcPr>
            <w:tcW w:w="1486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2E50" w14:textId="7BE2C528" w:rsidR="00C157B9" w:rsidRPr="00A9226C" w:rsidRDefault="00C157B9" w:rsidP="00A9226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breviations: CAI=condomless anal intercourse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=direct effects;</w:t>
            </w: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CP=healthcare provid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 ML=maximum likelihood; </w:t>
            </w:r>
            <w:r w:rsidRPr="00A922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P=pre-exposure prophylax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2CA8D13B" w14:textId="77777777" w:rsidR="00AE7B99" w:rsidRPr="008E4704" w:rsidRDefault="00AE7B99" w:rsidP="00AE7B99">
      <w:pPr>
        <w:rPr>
          <w:sz w:val="20"/>
          <w:szCs w:val="20"/>
        </w:rPr>
      </w:pPr>
    </w:p>
    <w:p w14:paraId="78289604" w14:textId="77777777" w:rsidR="00F9098E" w:rsidRDefault="00F9098E"/>
    <w:sectPr w:rsidR="00F9098E" w:rsidSect="00751A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99"/>
    <w:rsid w:val="00032B77"/>
    <w:rsid w:val="002C0529"/>
    <w:rsid w:val="003328D5"/>
    <w:rsid w:val="006562CE"/>
    <w:rsid w:val="006B6A99"/>
    <w:rsid w:val="00A02B2F"/>
    <w:rsid w:val="00A9226C"/>
    <w:rsid w:val="00A9396C"/>
    <w:rsid w:val="00AE7B99"/>
    <w:rsid w:val="00AF0188"/>
    <w:rsid w:val="00B93F73"/>
    <w:rsid w:val="00C157B9"/>
    <w:rsid w:val="00E100AC"/>
    <w:rsid w:val="00F015D6"/>
    <w:rsid w:val="00F9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05181"/>
  <w15:chartTrackingRefBased/>
  <w15:docId w15:val="{E48647D0-2116-444D-9577-2306BDCA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B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0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y Patrick</dc:creator>
  <cp:keywords/>
  <dc:description/>
  <cp:lastModifiedBy>Heather Pines</cp:lastModifiedBy>
  <cp:revision>7</cp:revision>
  <dcterms:created xsi:type="dcterms:W3CDTF">2019-07-03T16:01:00Z</dcterms:created>
  <dcterms:modified xsi:type="dcterms:W3CDTF">2019-07-04T00:08:00Z</dcterms:modified>
</cp:coreProperties>
</file>